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533FC" w14:textId="77777777" w:rsidR="007E78A3" w:rsidRDefault="007E78A3" w:rsidP="007E78A3">
      <w:pPr>
        <w:spacing w:line="480" w:lineRule="auto"/>
        <w:contextualSpacing/>
        <w:jc w:val="both"/>
        <w:rPr>
          <w:b/>
          <w:bCs/>
          <w:lang w:val="en-US"/>
        </w:rPr>
      </w:pPr>
      <w:r w:rsidRPr="00233E93">
        <w:rPr>
          <w:b/>
          <w:bCs/>
          <w:lang w:val="en-US"/>
        </w:rPr>
        <w:t>Supplementary Figures</w:t>
      </w:r>
    </w:p>
    <w:p w14:paraId="51884414" w14:textId="77777777" w:rsidR="007E78A3" w:rsidRPr="00ED6995" w:rsidRDefault="007E78A3" w:rsidP="007E78A3">
      <w:pPr>
        <w:spacing w:line="480" w:lineRule="auto"/>
        <w:contextualSpacing/>
        <w:jc w:val="both"/>
        <w:rPr>
          <w:b/>
          <w:bCs/>
          <w:lang w:val="en-US"/>
        </w:rPr>
      </w:pPr>
      <w:r w:rsidRPr="00ED6995">
        <w:rPr>
          <w:b/>
          <w:bCs/>
          <w:lang w:val="en-US"/>
        </w:rPr>
        <w:t xml:space="preserve">Supplementary figure 1. </w:t>
      </w:r>
    </w:p>
    <w:p w14:paraId="73A8A514" w14:textId="77777777" w:rsidR="007E78A3" w:rsidRPr="00233E93" w:rsidRDefault="007E78A3" w:rsidP="007E78A3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A. </w:t>
      </w:r>
      <w:r w:rsidRPr="00233E93">
        <w:rPr>
          <w:lang w:val="en-US"/>
        </w:rPr>
        <w:t xml:space="preserve">Normalized relative uptake of leucine, isoleucine, and valine in Control and </w:t>
      </w:r>
      <w:proofErr w:type="spellStart"/>
      <w:r w:rsidRPr="00233E93">
        <w:rPr>
          <w:i/>
          <w:iCs/>
          <w:lang w:val="en-US"/>
        </w:rPr>
        <w:t>Bckdha</w:t>
      </w:r>
      <w:proofErr w:type="spellEnd"/>
      <w:r w:rsidRPr="00233E93">
        <w:rPr>
          <w:lang w:val="en-US"/>
        </w:rPr>
        <w:t>-deficient adipocytes</w:t>
      </w:r>
      <w:r>
        <w:rPr>
          <w:lang w:val="en-US"/>
        </w:rPr>
        <w:t xml:space="preserve">. B. </w:t>
      </w:r>
      <w:r w:rsidRPr="00233E93">
        <w:rPr>
          <w:lang w:val="en-US"/>
        </w:rPr>
        <w:t xml:space="preserve">Expression of adipocyte differentiation markers normalized to </w:t>
      </w:r>
      <w:proofErr w:type="spellStart"/>
      <w:r w:rsidRPr="00233E93">
        <w:rPr>
          <w:lang w:val="en-US"/>
        </w:rPr>
        <w:t>sgControl</w:t>
      </w:r>
      <w:proofErr w:type="spellEnd"/>
      <w:r>
        <w:rPr>
          <w:lang w:val="en-US"/>
        </w:rPr>
        <w:t xml:space="preserve">. C. </w:t>
      </w:r>
      <w:r w:rsidRPr="00FB36BD">
        <w:rPr>
          <w:lang w:val="en-US"/>
        </w:rPr>
        <w:t>Western blot of ACAD8 and β-ACTIN</w:t>
      </w:r>
      <w:r>
        <w:rPr>
          <w:lang w:val="en-US"/>
        </w:rPr>
        <w:t xml:space="preserve">. D. </w:t>
      </w:r>
      <w:r w:rsidRPr="00233E93">
        <w:rPr>
          <w:lang w:val="en-US"/>
        </w:rPr>
        <w:t>Brightfield images of differentiated Control and sgAcad8 adipocytes 7 days post-induction of differentiation (scale bar = 400μm)</w:t>
      </w:r>
      <w:r>
        <w:rPr>
          <w:lang w:val="en-US"/>
        </w:rPr>
        <w:t xml:space="preserve">. E. </w:t>
      </w:r>
      <w:r w:rsidRPr="00233E93">
        <w:rPr>
          <w:lang w:val="en-US"/>
        </w:rPr>
        <w:t xml:space="preserve">Volcano plots of differentially expressed genes in </w:t>
      </w:r>
      <w:r w:rsidRPr="00233E93">
        <w:rPr>
          <w:i/>
          <w:iCs/>
          <w:lang w:val="en-US"/>
        </w:rPr>
        <w:t>Acad8</w:t>
      </w:r>
      <w:r w:rsidRPr="00233E93">
        <w:rPr>
          <w:lang w:val="en-US"/>
        </w:rPr>
        <w:t>-deficient adipocytes compared to Control adipocytes</w:t>
      </w:r>
      <w:r>
        <w:rPr>
          <w:lang w:val="en-US"/>
        </w:rPr>
        <w:t xml:space="preserve">. </w:t>
      </w:r>
      <w:r w:rsidRPr="00233E93">
        <w:rPr>
          <w:lang w:val="en-US"/>
        </w:rPr>
        <w:t>Data are presented as means ± SD (</w:t>
      </w:r>
      <w:r>
        <w:rPr>
          <w:lang w:val="en-US"/>
        </w:rPr>
        <w:t>A-B</w:t>
      </w:r>
      <w:r w:rsidRPr="00233E93">
        <w:rPr>
          <w:lang w:val="en-US"/>
        </w:rPr>
        <w:t>) with three cellular replicates.</w:t>
      </w:r>
      <w:r>
        <w:rPr>
          <w:lang w:val="en-US"/>
        </w:rPr>
        <w:t xml:space="preserve"> Each parameter wa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via one-way ANOVA with</w:t>
      </w:r>
      <w:r>
        <w:t xml:space="preserve"> </w:t>
      </w:r>
      <w:proofErr w:type="spellStart"/>
      <w:r>
        <w:t>Tukeys</w:t>
      </w:r>
      <w:proofErr w:type="spellEnd"/>
      <w:r>
        <w:t xml:space="preserve"> post-hoc analysis comparing all group means</w:t>
      </w:r>
      <w:r w:rsidRPr="00233E93">
        <w:rPr>
          <w:lang w:val="en-US"/>
        </w:rPr>
        <w:t xml:space="preserve">. Significance in all is compared to </w:t>
      </w:r>
      <w:proofErr w:type="spellStart"/>
      <w:r w:rsidRPr="00233E93">
        <w:rPr>
          <w:lang w:val="en-US"/>
        </w:rPr>
        <w:t>sgControl</w:t>
      </w:r>
      <w:proofErr w:type="spellEnd"/>
      <w:r w:rsidRPr="00233E93">
        <w:rPr>
          <w:lang w:val="en-US"/>
        </w:rPr>
        <w:t>. Results are depicted from one representative experiment which was repeated independently at least three times.</w:t>
      </w:r>
    </w:p>
    <w:p w14:paraId="27D1ED19" w14:textId="77777777" w:rsidR="007E78A3" w:rsidRPr="00ED6995" w:rsidRDefault="007E78A3" w:rsidP="007E78A3">
      <w:pPr>
        <w:spacing w:line="480" w:lineRule="auto"/>
        <w:contextualSpacing/>
        <w:jc w:val="both"/>
        <w:rPr>
          <w:lang w:val="en-US"/>
        </w:rPr>
      </w:pPr>
      <w:r w:rsidRPr="00233E93">
        <w:rPr>
          <w:lang w:val="en-US"/>
        </w:rPr>
        <w:t>*p&lt;0.05, **p&lt;0.01, ***p&lt;0.001.</w:t>
      </w:r>
    </w:p>
    <w:p w14:paraId="3B81A33C" w14:textId="77777777" w:rsidR="007E78A3" w:rsidRDefault="007E78A3" w:rsidP="007E78A3">
      <w:pPr>
        <w:spacing w:line="480" w:lineRule="auto"/>
        <w:contextualSpacing/>
        <w:jc w:val="both"/>
        <w:rPr>
          <w:b/>
          <w:bCs/>
          <w:lang w:val="en-US"/>
        </w:rPr>
      </w:pPr>
    </w:p>
    <w:p w14:paraId="776015C0" w14:textId="77777777" w:rsidR="007E78A3" w:rsidRPr="00233E93" w:rsidRDefault="007E78A3" w:rsidP="007E78A3">
      <w:pPr>
        <w:spacing w:line="480" w:lineRule="auto"/>
        <w:contextualSpacing/>
        <w:jc w:val="both"/>
        <w:rPr>
          <w:b/>
          <w:bCs/>
          <w:lang w:val="en-US"/>
        </w:rPr>
      </w:pPr>
      <w:r w:rsidRPr="00233E93">
        <w:rPr>
          <w:b/>
          <w:bCs/>
          <w:lang w:val="en-US"/>
        </w:rPr>
        <w:t xml:space="preserve">Supplementary Figure 2. </w:t>
      </w:r>
    </w:p>
    <w:p w14:paraId="3C2F689A" w14:textId="77777777" w:rsidR="007E78A3" w:rsidRPr="00282A2F" w:rsidRDefault="007E78A3" w:rsidP="007E78A3">
      <w:pPr>
        <w:spacing w:line="480" w:lineRule="auto"/>
        <w:jc w:val="both"/>
      </w:pPr>
      <w:r>
        <w:t xml:space="preserve">A.  </w:t>
      </w:r>
      <w:r w:rsidRPr="003C791F">
        <w:t xml:space="preserve">Heat map of the abundance of intracellular metabolites in </w:t>
      </w:r>
      <w:proofErr w:type="spellStart"/>
      <w:r w:rsidRPr="00282A2F">
        <w:rPr>
          <w:i/>
          <w:iCs/>
        </w:rPr>
        <w:t>Bckdha</w:t>
      </w:r>
      <w:proofErr w:type="spellEnd"/>
      <w:r w:rsidRPr="003C791F">
        <w:t>-deficient adipocytes</w:t>
      </w:r>
      <w:r w:rsidRPr="00282A2F">
        <w:t xml:space="preserve"> showing each replicate sample.</w:t>
      </w:r>
      <w:r>
        <w:t xml:space="preserve"> B. </w:t>
      </w:r>
      <w:r w:rsidRPr="00282A2F">
        <w:t xml:space="preserve">Citrate mass </w:t>
      </w:r>
      <w:proofErr w:type="spellStart"/>
      <w:r w:rsidRPr="00282A2F">
        <w:t>isotopomer</w:t>
      </w:r>
      <w:proofErr w:type="spellEnd"/>
      <w:r w:rsidRPr="00282A2F">
        <w:t xml:space="preserve"> distribution (MID) after 48 hours in </w:t>
      </w:r>
      <w:r w:rsidRPr="00917CE6">
        <w:t>[U-</w:t>
      </w:r>
      <w:r w:rsidRPr="00282A2F">
        <w:rPr>
          <w:vertAlign w:val="superscript"/>
        </w:rPr>
        <w:t>13</w:t>
      </w:r>
      <w:r w:rsidRPr="00917CE6">
        <w:t>C</w:t>
      </w:r>
      <w:r w:rsidRPr="00282A2F">
        <w:rPr>
          <w:vertAlign w:val="subscript"/>
        </w:rPr>
        <w:t>6</w:t>
      </w:r>
      <w:r w:rsidRPr="00917CE6">
        <w:t>]glucose</w:t>
      </w:r>
      <w:r w:rsidRPr="00282A2F">
        <w:t xml:space="preserve">. Results are depicted from one representative experiment which was repeated independently at least three times. </w:t>
      </w:r>
      <w:r>
        <w:t xml:space="preserve">Each parameter was analysed via one-way ANOVA with </w:t>
      </w:r>
      <w:proofErr w:type="spellStart"/>
      <w:r>
        <w:t>Tukeys</w:t>
      </w:r>
      <w:proofErr w:type="spellEnd"/>
      <w:r>
        <w:t xml:space="preserve"> post-hoc analysis to </w:t>
      </w:r>
      <w:proofErr w:type="spellStart"/>
      <w:r>
        <w:t>compar</w:t>
      </w:r>
      <w:proofErr w:type="spellEnd"/>
      <w:r>
        <w:t xml:space="preserve"> each groups means.</w:t>
      </w:r>
      <w:r w:rsidRPr="00282A2F">
        <w:t xml:space="preserve"> C-D. Basal and maximal oxygen consumption rates in </w:t>
      </w:r>
      <w:proofErr w:type="spellStart"/>
      <w:r w:rsidRPr="00282A2F">
        <w:t>Bckdha</w:t>
      </w:r>
      <w:proofErr w:type="spellEnd"/>
      <w:r w:rsidRPr="00282A2F">
        <w:t xml:space="preserve"> deficient adipocytes. n=3 experiments internally normalized to </w:t>
      </w:r>
      <w:proofErr w:type="spellStart"/>
      <w:r w:rsidRPr="00282A2F">
        <w:t>sgControl</w:t>
      </w:r>
      <w:proofErr w:type="spellEnd"/>
      <w:r w:rsidRPr="00282A2F">
        <w:t>, analysed via one-way ANOVA with</w:t>
      </w:r>
      <w:r>
        <w:t xml:space="preserve"> </w:t>
      </w:r>
      <w:proofErr w:type="spellStart"/>
      <w:r>
        <w:t>Tukeys</w:t>
      </w:r>
      <w:proofErr w:type="spellEnd"/>
      <w:r>
        <w:t xml:space="preserve"> post-hoc analysis</w:t>
      </w:r>
      <w:r w:rsidRPr="00282A2F">
        <w:t>. *p&lt;0.05, **p&lt;0.01, ***p&lt;0.001.</w:t>
      </w:r>
    </w:p>
    <w:p w14:paraId="01CCAD8C" w14:textId="77777777" w:rsidR="007E78A3" w:rsidRDefault="007E78A3" w:rsidP="007E78A3">
      <w:pPr>
        <w:spacing w:line="480" w:lineRule="auto"/>
        <w:jc w:val="both"/>
        <w:rPr>
          <w:b/>
          <w:bCs/>
        </w:rPr>
      </w:pPr>
    </w:p>
    <w:p w14:paraId="242A7FEB" w14:textId="77777777" w:rsidR="007E78A3" w:rsidRPr="00ED6995" w:rsidRDefault="007E78A3" w:rsidP="007E78A3">
      <w:pPr>
        <w:spacing w:line="480" w:lineRule="auto"/>
        <w:jc w:val="both"/>
        <w:rPr>
          <w:b/>
          <w:bCs/>
        </w:rPr>
      </w:pPr>
      <w:r w:rsidRPr="00ED6995">
        <w:rPr>
          <w:b/>
          <w:bCs/>
        </w:rPr>
        <w:lastRenderedPageBreak/>
        <w:t>Supplementary figure 3.</w:t>
      </w:r>
    </w:p>
    <w:p w14:paraId="0D7A2CB9" w14:textId="77777777" w:rsidR="007E78A3" w:rsidRDefault="007E78A3" w:rsidP="007E78A3">
      <w:pPr>
        <w:contextualSpacing/>
        <w:jc w:val="both"/>
        <w:rPr>
          <w:lang w:val="en-US"/>
        </w:rPr>
      </w:pPr>
    </w:p>
    <w:p w14:paraId="2312713A" w14:textId="77777777" w:rsidR="007E78A3" w:rsidRPr="0072661C" w:rsidRDefault="007E78A3" w:rsidP="007E78A3">
      <w:pPr>
        <w:spacing w:line="480" w:lineRule="auto"/>
        <w:jc w:val="both"/>
      </w:pPr>
      <w:r>
        <w:t xml:space="preserve">A. </w:t>
      </w:r>
      <w:r w:rsidRPr="0072661C">
        <w:t xml:space="preserve">Percent of fatty acids derived from </w:t>
      </w:r>
      <w:r w:rsidRPr="0072661C">
        <w:rPr>
          <w:i/>
        </w:rPr>
        <w:t>de novo</w:t>
      </w:r>
      <w:r w:rsidRPr="0072661C">
        <w:t xml:space="preserve"> lipogenesis in Control and </w:t>
      </w:r>
      <w:proofErr w:type="spellStart"/>
      <w:r w:rsidRPr="0072661C">
        <w:rPr>
          <w:i/>
        </w:rPr>
        <w:t>Bckdha</w:t>
      </w:r>
      <w:proofErr w:type="spellEnd"/>
      <w:r w:rsidRPr="0072661C">
        <w:t xml:space="preserve">-deficient 3T3-L1 adipocytes over 48 hours obtained via </w:t>
      </w:r>
      <w:proofErr w:type="spellStart"/>
      <w:r w:rsidRPr="0072661C">
        <w:t>isotopomer</w:t>
      </w:r>
      <w:proofErr w:type="spellEnd"/>
      <w:r w:rsidRPr="0072661C">
        <w:t xml:space="preserve"> spectral analysis (ISA). Data is shown as means with 95% confidence interval (C.I.). Significance is denoted as non-overlapping 95% C.I.</w:t>
      </w:r>
    </w:p>
    <w:p w14:paraId="158E8481" w14:textId="77777777" w:rsidR="007E78A3" w:rsidRPr="00767590" w:rsidRDefault="007E78A3" w:rsidP="007E78A3">
      <w:pPr>
        <w:contextualSpacing/>
        <w:jc w:val="both"/>
        <w:rPr>
          <w:b/>
          <w:bCs/>
        </w:rPr>
      </w:pPr>
      <w:r w:rsidRPr="00767590">
        <w:rPr>
          <w:b/>
          <w:bCs/>
        </w:rPr>
        <w:t>Supplementary figure 4.</w:t>
      </w:r>
    </w:p>
    <w:p w14:paraId="177E18D1" w14:textId="77777777" w:rsidR="007E78A3" w:rsidRPr="00767590" w:rsidRDefault="007E78A3" w:rsidP="007E78A3">
      <w:pPr>
        <w:contextualSpacing/>
        <w:jc w:val="both"/>
      </w:pPr>
    </w:p>
    <w:p w14:paraId="5B8AB622" w14:textId="77777777" w:rsidR="007E78A3" w:rsidRPr="00767590" w:rsidRDefault="007E78A3" w:rsidP="007E78A3">
      <w:pPr>
        <w:spacing w:line="480" w:lineRule="auto"/>
        <w:contextualSpacing/>
        <w:jc w:val="both"/>
      </w:pPr>
      <w:proofErr w:type="spellStart"/>
      <w:r w:rsidRPr="00767590">
        <w:t>Characteristaion</w:t>
      </w:r>
      <w:proofErr w:type="spellEnd"/>
      <w:r w:rsidRPr="00767590">
        <w:t xml:space="preserve"> of [U</w:t>
      </w:r>
      <w:r w:rsidRPr="00767590">
        <w:rPr>
          <w:vertAlign w:val="superscript"/>
        </w:rPr>
        <w:t>13</w:t>
      </w:r>
      <w:r w:rsidRPr="00767590">
        <w:t xml:space="preserve">C] glucose utilisation in control and BCKDHA knock-out human adipocytes. A. </w:t>
      </w:r>
      <w:r w:rsidRPr="00767590">
        <w:rPr>
          <w:lang w:val="en-US"/>
        </w:rPr>
        <w:t xml:space="preserve">Mole percent enrichment (MPE) of TCA cycle intermediates after </w:t>
      </w:r>
      <w:r w:rsidRPr="00767590">
        <w:t>24</w:t>
      </w:r>
      <w:r w:rsidRPr="00767590">
        <w:rPr>
          <w:lang w:val="en-US"/>
        </w:rPr>
        <w:t xml:space="preserve"> hours of incubation with [U-</w:t>
      </w:r>
      <w:r w:rsidRPr="00767590">
        <w:rPr>
          <w:vertAlign w:val="superscript"/>
          <w:lang w:val="en-US"/>
        </w:rPr>
        <w:t>13</w:t>
      </w:r>
      <w:r w:rsidRPr="00767590">
        <w:rPr>
          <w:lang w:val="en-US"/>
        </w:rPr>
        <w:t>C</w:t>
      </w:r>
      <w:proofErr w:type="gramStart"/>
      <w:r w:rsidRPr="00767590">
        <w:rPr>
          <w:vertAlign w:val="subscript"/>
          <w:lang w:val="en-US"/>
        </w:rPr>
        <w:t>6</w:t>
      </w:r>
      <w:r w:rsidRPr="00767590">
        <w:rPr>
          <w:lang w:val="en-US"/>
        </w:rPr>
        <w:t>]glucose</w:t>
      </w:r>
      <w:proofErr w:type="gramEnd"/>
      <w:r w:rsidRPr="00767590">
        <w:rPr>
          <w:lang w:val="en-US"/>
        </w:rPr>
        <w:t>.</w:t>
      </w:r>
      <w:r w:rsidRPr="00767590">
        <w:t xml:space="preserve"> B. Citrate mass </w:t>
      </w:r>
      <w:proofErr w:type="spellStart"/>
      <w:r w:rsidRPr="00767590">
        <w:t>isotopomer</w:t>
      </w:r>
      <w:proofErr w:type="spellEnd"/>
      <w:r w:rsidRPr="00767590">
        <w:t xml:space="preserve"> distribution (MID) from </w:t>
      </w:r>
      <w:r w:rsidRPr="00767590">
        <w:rPr>
          <w:lang w:val="en-US"/>
        </w:rPr>
        <w:t>[U-</w:t>
      </w:r>
      <w:r w:rsidRPr="00767590">
        <w:rPr>
          <w:vertAlign w:val="superscript"/>
          <w:lang w:val="en-US"/>
        </w:rPr>
        <w:t>13</w:t>
      </w:r>
      <w:r w:rsidRPr="00767590">
        <w:rPr>
          <w:lang w:val="en-US"/>
        </w:rPr>
        <w:t>C</w:t>
      </w:r>
      <w:r w:rsidRPr="00767590">
        <w:rPr>
          <w:vertAlign w:val="subscript"/>
          <w:lang w:val="en-US"/>
        </w:rPr>
        <w:t>6</w:t>
      </w:r>
      <w:r w:rsidRPr="00767590">
        <w:rPr>
          <w:lang w:val="en-US"/>
        </w:rPr>
        <w:t>]glucose</w:t>
      </w:r>
      <w:r w:rsidRPr="00767590">
        <w:t xml:space="preserve">. C. Histogram showing the location of the input genes within the correlation value distribution of </w:t>
      </w:r>
      <w:r w:rsidRPr="00767590">
        <w:rPr>
          <w:i/>
          <w:iCs/>
        </w:rPr>
        <w:t xml:space="preserve">BCKDHA. </w:t>
      </w:r>
      <w:r w:rsidRPr="00767590">
        <w:t xml:space="preserve">D. Density plot generated by permutation testing where the summit represents the empirically determined significance of </w:t>
      </w:r>
      <w:r w:rsidRPr="00767590">
        <w:rPr>
          <w:i/>
          <w:iCs/>
        </w:rPr>
        <w:t>BCKDHA</w:t>
      </w:r>
      <w:r w:rsidRPr="00767590">
        <w:t xml:space="preserve"> with the input gene list.</w:t>
      </w:r>
    </w:p>
    <w:p w14:paraId="737A16A2" w14:textId="77777777" w:rsidR="007E78A3" w:rsidRDefault="007E78A3" w:rsidP="007E78A3">
      <w:pPr>
        <w:spacing w:line="480" w:lineRule="auto"/>
        <w:jc w:val="both"/>
      </w:pPr>
      <w:r w:rsidRPr="00767590">
        <w:t>For A-B. Data are presented as means ± SD with three cellular replicates. Results are depicted from one representative experiment which was repeated independently at least three times. Two-tailed students t-test was used to determine the p-value and shown as *p&lt;0.05, **p&lt;0.01, ***p&lt;0.001.</w:t>
      </w:r>
    </w:p>
    <w:p w14:paraId="2DC32E5A" w14:textId="77777777" w:rsidR="007E78A3" w:rsidRPr="008F323F" w:rsidRDefault="007E78A3" w:rsidP="007E78A3">
      <w:pPr>
        <w:contextualSpacing/>
        <w:jc w:val="both"/>
        <w:rPr>
          <w:b/>
          <w:bCs/>
        </w:rPr>
      </w:pPr>
    </w:p>
    <w:p w14:paraId="0D4BFBF7" w14:textId="77777777" w:rsidR="006F0C73" w:rsidRDefault="006F0C73"/>
    <w:sectPr w:rsidR="006F0C73" w:rsidSect="007E78A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A3"/>
    <w:rsid w:val="00001521"/>
    <w:rsid w:val="00006A48"/>
    <w:rsid w:val="00007B55"/>
    <w:rsid w:val="00013ADE"/>
    <w:rsid w:val="00014F02"/>
    <w:rsid w:val="00032E5C"/>
    <w:rsid w:val="00033737"/>
    <w:rsid w:val="00041EFC"/>
    <w:rsid w:val="00075A0C"/>
    <w:rsid w:val="00085A77"/>
    <w:rsid w:val="000C4255"/>
    <w:rsid w:val="000D0DA2"/>
    <w:rsid w:val="000D3B70"/>
    <w:rsid w:val="000E020B"/>
    <w:rsid w:val="000E0A42"/>
    <w:rsid w:val="000E5C16"/>
    <w:rsid w:val="000F25F1"/>
    <w:rsid w:val="0010006D"/>
    <w:rsid w:val="00101FE5"/>
    <w:rsid w:val="0010260F"/>
    <w:rsid w:val="00113D4C"/>
    <w:rsid w:val="00116FF1"/>
    <w:rsid w:val="00142CB0"/>
    <w:rsid w:val="0014540D"/>
    <w:rsid w:val="0014647E"/>
    <w:rsid w:val="001625B6"/>
    <w:rsid w:val="00166F5F"/>
    <w:rsid w:val="001721A5"/>
    <w:rsid w:val="001866EF"/>
    <w:rsid w:val="001904F9"/>
    <w:rsid w:val="001A2B31"/>
    <w:rsid w:val="001C5FBE"/>
    <w:rsid w:val="001F0A75"/>
    <w:rsid w:val="001F6D51"/>
    <w:rsid w:val="00212D6D"/>
    <w:rsid w:val="002138C2"/>
    <w:rsid w:val="00223DA7"/>
    <w:rsid w:val="002241F5"/>
    <w:rsid w:val="00231DEB"/>
    <w:rsid w:val="00241132"/>
    <w:rsid w:val="00241BD4"/>
    <w:rsid w:val="0024284C"/>
    <w:rsid w:val="00266900"/>
    <w:rsid w:val="002824E6"/>
    <w:rsid w:val="00285702"/>
    <w:rsid w:val="00286174"/>
    <w:rsid w:val="00293C35"/>
    <w:rsid w:val="002A6811"/>
    <w:rsid w:val="002B014C"/>
    <w:rsid w:val="002B5C1C"/>
    <w:rsid w:val="002B79D7"/>
    <w:rsid w:val="002D1769"/>
    <w:rsid w:val="002D2BF3"/>
    <w:rsid w:val="002D727C"/>
    <w:rsid w:val="002D7C49"/>
    <w:rsid w:val="002F15B5"/>
    <w:rsid w:val="003160F0"/>
    <w:rsid w:val="00327BF3"/>
    <w:rsid w:val="00350139"/>
    <w:rsid w:val="0036754A"/>
    <w:rsid w:val="00367680"/>
    <w:rsid w:val="00371AB1"/>
    <w:rsid w:val="003771D5"/>
    <w:rsid w:val="0037752B"/>
    <w:rsid w:val="003821DD"/>
    <w:rsid w:val="00382ACA"/>
    <w:rsid w:val="00390057"/>
    <w:rsid w:val="003941C7"/>
    <w:rsid w:val="0039757F"/>
    <w:rsid w:val="003A356B"/>
    <w:rsid w:val="003A4403"/>
    <w:rsid w:val="003A4FE4"/>
    <w:rsid w:val="003B278B"/>
    <w:rsid w:val="003B74BC"/>
    <w:rsid w:val="003C0841"/>
    <w:rsid w:val="003C3EA2"/>
    <w:rsid w:val="003D5DDD"/>
    <w:rsid w:val="003F65F8"/>
    <w:rsid w:val="003F7915"/>
    <w:rsid w:val="00400E73"/>
    <w:rsid w:val="00404E58"/>
    <w:rsid w:val="00411CFF"/>
    <w:rsid w:val="00422A90"/>
    <w:rsid w:val="00432F84"/>
    <w:rsid w:val="00444A75"/>
    <w:rsid w:val="004512ED"/>
    <w:rsid w:val="00464482"/>
    <w:rsid w:val="00472A03"/>
    <w:rsid w:val="00486246"/>
    <w:rsid w:val="004876FD"/>
    <w:rsid w:val="004A12B2"/>
    <w:rsid w:val="004A23E8"/>
    <w:rsid w:val="004A6571"/>
    <w:rsid w:val="004C5C3E"/>
    <w:rsid w:val="004D0563"/>
    <w:rsid w:val="004D189F"/>
    <w:rsid w:val="004D4377"/>
    <w:rsid w:val="004E4D72"/>
    <w:rsid w:val="00505FBE"/>
    <w:rsid w:val="00517864"/>
    <w:rsid w:val="00523027"/>
    <w:rsid w:val="005242F8"/>
    <w:rsid w:val="00582153"/>
    <w:rsid w:val="00582BBC"/>
    <w:rsid w:val="00582D4A"/>
    <w:rsid w:val="00597A25"/>
    <w:rsid w:val="005A4D01"/>
    <w:rsid w:val="005B1948"/>
    <w:rsid w:val="005B3C61"/>
    <w:rsid w:val="005C1C5D"/>
    <w:rsid w:val="005D401E"/>
    <w:rsid w:val="005F53A4"/>
    <w:rsid w:val="006124C2"/>
    <w:rsid w:val="00613ED8"/>
    <w:rsid w:val="00615FDA"/>
    <w:rsid w:val="00616893"/>
    <w:rsid w:val="0061760A"/>
    <w:rsid w:val="006436FE"/>
    <w:rsid w:val="00647D07"/>
    <w:rsid w:val="0065077E"/>
    <w:rsid w:val="00652946"/>
    <w:rsid w:val="0065709B"/>
    <w:rsid w:val="00660F0D"/>
    <w:rsid w:val="006807E7"/>
    <w:rsid w:val="00686443"/>
    <w:rsid w:val="00692AB5"/>
    <w:rsid w:val="00695290"/>
    <w:rsid w:val="006C2911"/>
    <w:rsid w:val="006C5AAA"/>
    <w:rsid w:val="006C6E8E"/>
    <w:rsid w:val="006D1AA3"/>
    <w:rsid w:val="006D4855"/>
    <w:rsid w:val="006D5367"/>
    <w:rsid w:val="006E3C7C"/>
    <w:rsid w:val="006F08AD"/>
    <w:rsid w:val="006F0C73"/>
    <w:rsid w:val="0070377B"/>
    <w:rsid w:val="00714287"/>
    <w:rsid w:val="007258D1"/>
    <w:rsid w:val="00747418"/>
    <w:rsid w:val="00763280"/>
    <w:rsid w:val="00766CF2"/>
    <w:rsid w:val="00780B1B"/>
    <w:rsid w:val="0078218C"/>
    <w:rsid w:val="00793333"/>
    <w:rsid w:val="00794723"/>
    <w:rsid w:val="007A0DAA"/>
    <w:rsid w:val="007E1982"/>
    <w:rsid w:val="007E78A3"/>
    <w:rsid w:val="007F7662"/>
    <w:rsid w:val="0081165C"/>
    <w:rsid w:val="00815292"/>
    <w:rsid w:val="00823745"/>
    <w:rsid w:val="0082542B"/>
    <w:rsid w:val="00832281"/>
    <w:rsid w:val="00846DE1"/>
    <w:rsid w:val="00853B56"/>
    <w:rsid w:val="008700B5"/>
    <w:rsid w:val="008836D9"/>
    <w:rsid w:val="0088372B"/>
    <w:rsid w:val="00884416"/>
    <w:rsid w:val="00887EC6"/>
    <w:rsid w:val="00890D7B"/>
    <w:rsid w:val="008A715A"/>
    <w:rsid w:val="008B443F"/>
    <w:rsid w:val="008B7878"/>
    <w:rsid w:val="008C5C11"/>
    <w:rsid w:val="008D3258"/>
    <w:rsid w:val="008F0B90"/>
    <w:rsid w:val="00927897"/>
    <w:rsid w:val="00935A0B"/>
    <w:rsid w:val="00942ACA"/>
    <w:rsid w:val="00952702"/>
    <w:rsid w:val="009568A2"/>
    <w:rsid w:val="00970D1B"/>
    <w:rsid w:val="009832B8"/>
    <w:rsid w:val="00986360"/>
    <w:rsid w:val="009864EE"/>
    <w:rsid w:val="00995BC1"/>
    <w:rsid w:val="009C322C"/>
    <w:rsid w:val="009D1015"/>
    <w:rsid w:val="009D1AFC"/>
    <w:rsid w:val="009D51E5"/>
    <w:rsid w:val="009D7734"/>
    <w:rsid w:val="00A059AA"/>
    <w:rsid w:val="00A10D1A"/>
    <w:rsid w:val="00A14F65"/>
    <w:rsid w:val="00A23C4D"/>
    <w:rsid w:val="00A310FA"/>
    <w:rsid w:val="00A4133D"/>
    <w:rsid w:val="00A458C7"/>
    <w:rsid w:val="00A52C9F"/>
    <w:rsid w:val="00A53BC7"/>
    <w:rsid w:val="00A54A24"/>
    <w:rsid w:val="00A54B60"/>
    <w:rsid w:val="00A633C6"/>
    <w:rsid w:val="00A820F9"/>
    <w:rsid w:val="00A97600"/>
    <w:rsid w:val="00AC591D"/>
    <w:rsid w:val="00AD1F71"/>
    <w:rsid w:val="00AE1106"/>
    <w:rsid w:val="00B04107"/>
    <w:rsid w:val="00B070BB"/>
    <w:rsid w:val="00B20F8B"/>
    <w:rsid w:val="00B21DE9"/>
    <w:rsid w:val="00B32059"/>
    <w:rsid w:val="00B43D74"/>
    <w:rsid w:val="00B46ED0"/>
    <w:rsid w:val="00B65964"/>
    <w:rsid w:val="00B70F1A"/>
    <w:rsid w:val="00B86976"/>
    <w:rsid w:val="00B91F08"/>
    <w:rsid w:val="00B96BC6"/>
    <w:rsid w:val="00BA086C"/>
    <w:rsid w:val="00BA16DE"/>
    <w:rsid w:val="00BA2B32"/>
    <w:rsid w:val="00BC65AD"/>
    <w:rsid w:val="00BD7226"/>
    <w:rsid w:val="00BE390D"/>
    <w:rsid w:val="00BF060C"/>
    <w:rsid w:val="00C00DE3"/>
    <w:rsid w:val="00C02F49"/>
    <w:rsid w:val="00C04845"/>
    <w:rsid w:val="00C0506F"/>
    <w:rsid w:val="00C20FA2"/>
    <w:rsid w:val="00C317B1"/>
    <w:rsid w:val="00C34D27"/>
    <w:rsid w:val="00C34FEE"/>
    <w:rsid w:val="00C470A1"/>
    <w:rsid w:val="00C84260"/>
    <w:rsid w:val="00C93360"/>
    <w:rsid w:val="00C9741B"/>
    <w:rsid w:val="00CE6DA5"/>
    <w:rsid w:val="00D05B4E"/>
    <w:rsid w:val="00D12581"/>
    <w:rsid w:val="00D34519"/>
    <w:rsid w:val="00D37E41"/>
    <w:rsid w:val="00D45569"/>
    <w:rsid w:val="00D45571"/>
    <w:rsid w:val="00D56E1B"/>
    <w:rsid w:val="00D65E5F"/>
    <w:rsid w:val="00D84446"/>
    <w:rsid w:val="00D903AA"/>
    <w:rsid w:val="00DB4077"/>
    <w:rsid w:val="00DB5670"/>
    <w:rsid w:val="00DC29DF"/>
    <w:rsid w:val="00DD094A"/>
    <w:rsid w:val="00DD6151"/>
    <w:rsid w:val="00DE1426"/>
    <w:rsid w:val="00DE3592"/>
    <w:rsid w:val="00DE4FBA"/>
    <w:rsid w:val="00DE5331"/>
    <w:rsid w:val="00DF13C3"/>
    <w:rsid w:val="00E010E6"/>
    <w:rsid w:val="00E07952"/>
    <w:rsid w:val="00E14AAE"/>
    <w:rsid w:val="00E219BB"/>
    <w:rsid w:val="00E25C98"/>
    <w:rsid w:val="00E40523"/>
    <w:rsid w:val="00E511FA"/>
    <w:rsid w:val="00E64891"/>
    <w:rsid w:val="00E72C8C"/>
    <w:rsid w:val="00E80FD7"/>
    <w:rsid w:val="00E86CFF"/>
    <w:rsid w:val="00EC2730"/>
    <w:rsid w:val="00EC30C3"/>
    <w:rsid w:val="00F0092B"/>
    <w:rsid w:val="00F0202A"/>
    <w:rsid w:val="00F047BF"/>
    <w:rsid w:val="00F14EF4"/>
    <w:rsid w:val="00F209C9"/>
    <w:rsid w:val="00F27BDB"/>
    <w:rsid w:val="00F375CE"/>
    <w:rsid w:val="00F55CB7"/>
    <w:rsid w:val="00F56379"/>
    <w:rsid w:val="00F700DD"/>
    <w:rsid w:val="00F85CB5"/>
    <w:rsid w:val="00F87D2A"/>
    <w:rsid w:val="00F934AD"/>
    <w:rsid w:val="00F96392"/>
    <w:rsid w:val="00FB1934"/>
    <w:rsid w:val="00FD42D1"/>
    <w:rsid w:val="00FF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CF59A"/>
  <w15:chartTrackingRefBased/>
  <w15:docId w15:val="{E4C12AA9-C37D-2744-A243-9D5A1503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8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8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8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8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8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8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8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8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8A2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8A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E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8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8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8A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8A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8A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7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7</Words>
  <Characters>2258</Characters>
  <Application>Microsoft Office Word</Application>
  <DocSecurity>0</DocSecurity>
  <Lines>59</Lines>
  <Paragraphs>52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Wallace</dc:creator>
  <cp:keywords/>
  <dc:description/>
  <cp:lastModifiedBy>Martina Wallace</cp:lastModifiedBy>
  <cp:revision>1</cp:revision>
  <dcterms:created xsi:type="dcterms:W3CDTF">2024-10-23T11:55:00Z</dcterms:created>
  <dcterms:modified xsi:type="dcterms:W3CDTF">2024-10-23T11:59:00Z</dcterms:modified>
</cp:coreProperties>
</file>